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210EF" w14:textId="1A43F0C8" w:rsidR="004801F1" w:rsidRDefault="004801F1"/>
    <w:tbl>
      <w:tblPr>
        <w:tblW w:w="1232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932"/>
        <w:gridCol w:w="1090"/>
        <w:gridCol w:w="246"/>
        <w:gridCol w:w="2977"/>
        <w:gridCol w:w="992"/>
        <w:gridCol w:w="887"/>
        <w:gridCol w:w="1090"/>
      </w:tblGrid>
      <w:tr w:rsidR="00E871AE" w:rsidRPr="00E871AE" w14:paraId="5135AC03" w14:textId="77777777" w:rsidTr="009B2322">
        <w:trPr>
          <w:trHeight w:val="540"/>
        </w:trPr>
        <w:tc>
          <w:tcPr>
            <w:tcW w:w="1232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4B662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 9.</w:t>
            </w: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 Effects of stroke volume and Z-SUM-4 score on cognitive function after adjustment for age, education and depressive symptoms (A~D) and anxiety (E~H).</w:t>
            </w:r>
          </w:p>
        </w:tc>
      </w:tr>
      <w:tr w:rsidR="00E871AE" w:rsidRPr="00E871AE" w14:paraId="626537FA" w14:textId="77777777" w:rsidTr="001B5E20">
        <w:trPr>
          <w:trHeight w:val="300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314DAD7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eft hemisphere stroke</w:t>
            </w:r>
          </w:p>
        </w:tc>
        <w:tc>
          <w:tcPr>
            <w:tcW w:w="3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C253A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. Language func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19C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AF7F8B6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Right hemisphere stroke</w:t>
            </w:r>
          </w:p>
        </w:tc>
        <w:tc>
          <w:tcPr>
            <w:tcW w:w="2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D2C32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B. Executive function</w:t>
            </w:r>
          </w:p>
        </w:tc>
      </w:tr>
      <w:tr w:rsidR="00E871AE" w:rsidRPr="00E871AE" w14:paraId="32F97A76" w14:textId="77777777" w:rsidTr="001B5E20">
        <w:trPr>
          <w:trHeight w:val="600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16C67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488B8C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1E7BC9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7FA6A9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6A9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8BA265C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5E5FBA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78B4747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3A2710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</w:tr>
      <w:tr w:rsidR="00E871AE" w:rsidRPr="00E871AE" w14:paraId="08ACAA60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DF0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DBED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E3A6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14E5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7AD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38325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FCE1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26CB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18AD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9</w:t>
            </w:r>
          </w:p>
        </w:tc>
      </w:tr>
      <w:tr w:rsidR="00E871AE" w:rsidRPr="00E871AE" w14:paraId="3DCB9C8E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CC5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DB10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AF08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A4EA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B22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874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B3052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9F17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9255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 w:rsidR="00E871AE" w:rsidRPr="00E871AE" w14:paraId="53011A99" w14:textId="77777777" w:rsidTr="001B5E20">
        <w:trPr>
          <w:trHeight w:val="720"/>
        </w:trPr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D4C5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oodness of fit: Chi-square = 1.6688, degree of freedom = 3, p &lt; 0.6439, GFI = 0.9811, NFI = 0.966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398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D9BD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oodness of fit: Chi-square = 3888, degree of freedom = 3, p &lt; 0.0001, GFI = 0.9030, NFI = 0.8235</w:t>
            </w:r>
          </w:p>
        </w:tc>
      </w:tr>
      <w:tr w:rsidR="00E871AE" w:rsidRPr="00E871AE" w14:paraId="71258B81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51F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8B7D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0AF6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3CF5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8AF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C7C9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50F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B5BE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FA0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71AE" w:rsidRPr="00E871AE" w14:paraId="752E63D0" w14:textId="77777777" w:rsidTr="001B5E20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865BE69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eft hemisphere stroke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6A760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. Language func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08F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740F11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Right hemisphere stroke</w:t>
            </w:r>
          </w:p>
        </w:tc>
        <w:tc>
          <w:tcPr>
            <w:tcW w:w="2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EDD58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. Executive function</w:t>
            </w:r>
          </w:p>
        </w:tc>
      </w:tr>
      <w:tr w:rsidR="00E871AE" w:rsidRPr="00E871AE" w14:paraId="6756E122" w14:textId="77777777" w:rsidTr="001B5E20">
        <w:trPr>
          <w:trHeight w:val="6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82384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3749A9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118F8B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BC9558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469B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43388E4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1771EA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79E4BE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9127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</w:tr>
      <w:tr w:rsidR="00E871AE" w:rsidRPr="00E871AE" w14:paraId="5F8E27CE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B723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6EC4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B1FC1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E250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39F8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C9531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582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E5A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31F8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1</w:t>
            </w:r>
          </w:p>
        </w:tc>
      </w:tr>
      <w:tr w:rsidR="00E871AE" w:rsidRPr="00E871AE" w14:paraId="687283F1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03E4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psilater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43DEA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E5B0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38D2A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A9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2A02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psilater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766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1C6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397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 w:rsidR="00E871AE" w:rsidRPr="00E871AE" w14:paraId="3C96C747" w14:textId="77777777" w:rsidTr="001B5E20">
        <w:trPr>
          <w:trHeight w:val="680"/>
        </w:trPr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A76B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Goodness of fit: Chi-square = 1.6567, degree of freedom = 3, p &lt; 0.6466, GFI = 0.9812, NFI = 0.9667 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8C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A54D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oodness of fit: Chi-square = 3742, degree of freedom = 3, p &lt; 0.001, GFI = 0.9057, NFI = 0.8317</w:t>
            </w:r>
          </w:p>
        </w:tc>
      </w:tr>
      <w:tr w:rsidR="00E871AE" w:rsidRPr="00E871AE" w14:paraId="375C4D33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C794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255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E399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53ED" w14:textId="77777777" w:rsidR="00E871AE" w:rsidRPr="00E871AE" w:rsidRDefault="00E871AE" w:rsidP="00E871A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E871AE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81CB" w14:textId="77777777" w:rsidR="00E871AE" w:rsidRPr="00E871AE" w:rsidRDefault="00E871AE" w:rsidP="00E871A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E871AE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024B" w14:textId="77777777" w:rsidR="00E871AE" w:rsidRPr="00E871AE" w:rsidRDefault="00E871AE" w:rsidP="00E871A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E871AE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DE8" w14:textId="77777777" w:rsidR="00E871AE" w:rsidRPr="00E871AE" w:rsidRDefault="00E871AE" w:rsidP="00E871A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2BC5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124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71AE" w:rsidRPr="00E871AE" w14:paraId="64B01311" w14:textId="77777777" w:rsidTr="001B5E20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B0A5D10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eft hemisphere stroke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13038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E. Language func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C21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F7DE922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Right hemisphere stroke</w:t>
            </w:r>
          </w:p>
        </w:tc>
        <w:tc>
          <w:tcPr>
            <w:tcW w:w="2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5B3CF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. Executive function</w:t>
            </w:r>
          </w:p>
        </w:tc>
      </w:tr>
      <w:tr w:rsidR="00E871AE" w:rsidRPr="00E871AE" w14:paraId="5EB4D7C8" w14:textId="77777777" w:rsidTr="001B5E20">
        <w:trPr>
          <w:trHeight w:val="6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87194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8A2503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BAD3A9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56BFB4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6E8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91825F1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746937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2F53495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EEE42F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</w:tr>
      <w:tr w:rsidR="00E871AE" w:rsidRPr="00E871AE" w14:paraId="67DC7F57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70565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E98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ABBB7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007C3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B17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76BB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DAE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544B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2A2C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2</w:t>
            </w:r>
          </w:p>
        </w:tc>
      </w:tr>
      <w:tr w:rsidR="00E871AE" w:rsidRPr="00E871AE" w14:paraId="154DF736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29E4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B7EA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6CAA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9BB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5D4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1434B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5270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A6363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987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 w:rsidR="00E871AE" w:rsidRPr="00E871AE" w14:paraId="1A479E75" w14:textId="77777777" w:rsidTr="001B5E20">
        <w:trPr>
          <w:trHeight w:val="580"/>
        </w:trPr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997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oodness of fit: Chi-square = 3.1063, degree of freedom = 3, p &lt; 0.3755, GFI = 0.9662, NFI = 0.944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96E6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AF79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oodness of fit: Chi-square = 3718, degree of freedom = 3, p &lt; 0.0001, GFI = 0.9062, NFI = 0.7550</w:t>
            </w:r>
          </w:p>
        </w:tc>
      </w:tr>
      <w:tr w:rsidR="00E871AE" w:rsidRPr="00E871AE" w14:paraId="2E942ACB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BEC0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BA31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DFF7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CB5E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9750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9A74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0511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E78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DA5" w14:textId="77777777" w:rsidR="00E871AE" w:rsidRPr="00E871AE" w:rsidRDefault="00E871AE" w:rsidP="00E871A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71AE" w:rsidRPr="00E871AE" w14:paraId="5C893A79" w14:textId="77777777" w:rsidTr="001B5E20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53A7E4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Left hemisphere stroke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BE734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. Language function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7534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9EA3863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Right hemisphere stroke</w:t>
            </w:r>
          </w:p>
        </w:tc>
        <w:tc>
          <w:tcPr>
            <w:tcW w:w="2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20868" w14:textId="77777777" w:rsidR="00E871AE" w:rsidRPr="00E871AE" w:rsidRDefault="00E871AE" w:rsidP="00E871A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H. Executive function</w:t>
            </w:r>
          </w:p>
        </w:tc>
      </w:tr>
      <w:tr w:rsidR="00E871AE" w:rsidRPr="00E871AE" w14:paraId="3BCC528E" w14:textId="77777777" w:rsidTr="001B5E20">
        <w:trPr>
          <w:trHeight w:val="6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512B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FCD43F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A674AD5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7AE8DF9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2C99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F80CAAF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ECAB5D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effec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476D824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4EB03F" w14:textId="77777777" w:rsidR="00E871AE" w:rsidRPr="00E871AE" w:rsidRDefault="00E871AE" w:rsidP="00E15DB4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ndirect effect</w:t>
            </w:r>
          </w:p>
        </w:tc>
      </w:tr>
      <w:tr w:rsidR="00E871AE" w:rsidRPr="00E871AE" w14:paraId="2556820F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7DA1E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78424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51B6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9E09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1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730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6975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troke volu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7925C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99C7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56A3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4</w:t>
            </w:r>
          </w:p>
        </w:tc>
      </w:tr>
      <w:tr w:rsidR="00E871AE" w:rsidRPr="00E871AE" w14:paraId="5A653490" w14:textId="77777777" w:rsidTr="001B5E20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840E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psilater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CF3D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3CC3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015F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6F28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1C9B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psilateral Z-SUM-4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66A8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4102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9483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 w:rsidR="00E871AE" w:rsidRPr="00E871AE" w14:paraId="5D285CFF" w14:textId="77777777" w:rsidTr="001B5E20">
        <w:trPr>
          <w:trHeight w:val="520"/>
        </w:trPr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E6362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oodness of fit: Chi-square = 2.5654, degree of freedom = 3, p &lt; 0.4636, GFI = 0.9716, NFI = 0.9532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79619" w14:textId="77777777" w:rsidR="00E871AE" w:rsidRPr="00E871AE" w:rsidRDefault="00E871AE" w:rsidP="00E871A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E871AE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5FB59" w14:textId="77777777" w:rsidR="00E871AE" w:rsidRPr="00E871AE" w:rsidRDefault="00E871AE" w:rsidP="00E871A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871A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Goodness of fit: Chi-square = 3556, degree of freedom = 3, p &lt; 0.0001, GFI = 0.9093, NFI = 0.7677</w:t>
            </w:r>
          </w:p>
        </w:tc>
      </w:tr>
    </w:tbl>
    <w:p w14:paraId="3B78E68C" w14:textId="77777777" w:rsidR="00E871AE" w:rsidRPr="00E871AE" w:rsidRDefault="00E871AE"/>
    <w:sectPr w:rsidR="00E871AE" w:rsidRPr="00E871AE" w:rsidSect="00E871AE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1AE"/>
    <w:rsid w:val="00002156"/>
    <w:rsid w:val="000362E6"/>
    <w:rsid w:val="0004157F"/>
    <w:rsid w:val="00051231"/>
    <w:rsid w:val="000617A0"/>
    <w:rsid w:val="000648F6"/>
    <w:rsid w:val="00084575"/>
    <w:rsid w:val="00087792"/>
    <w:rsid w:val="000C0EF9"/>
    <w:rsid w:val="000E6887"/>
    <w:rsid w:val="00121FCE"/>
    <w:rsid w:val="001332AE"/>
    <w:rsid w:val="0017637C"/>
    <w:rsid w:val="0017646B"/>
    <w:rsid w:val="00185777"/>
    <w:rsid w:val="001A0A2D"/>
    <w:rsid w:val="001A52E5"/>
    <w:rsid w:val="001B11F7"/>
    <w:rsid w:val="001B5E20"/>
    <w:rsid w:val="001D4EBB"/>
    <w:rsid w:val="001D5B09"/>
    <w:rsid w:val="001E4AA7"/>
    <w:rsid w:val="0021001E"/>
    <w:rsid w:val="002223CB"/>
    <w:rsid w:val="00242933"/>
    <w:rsid w:val="00253F0B"/>
    <w:rsid w:val="00254E44"/>
    <w:rsid w:val="002705E3"/>
    <w:rsid w:val="002D4152"/>
    <w:rsid w:val="002F3FC7"/>
    <w:rsid w:val="00301835"/>
    <w:rsid w:val="00320F8F"/>
    <w:rsid w:val="003272F1"/>
    <w:rsid w:val="003537F0"/>
    <w:rsid w:val="003558EE"/>
    <w:rsid w:val="00366DE6"/>
    <w:rsid w:val="003901A8"/>
    <w:rsid w:val="003C385D"/>
    <w:rsid w:val="003E088F"/>
    <w:rsid w:val="004032A1"/>
    <w:rsid w:val="00404457"/>
    <w:rsid w:val="0040666A"/>
    <w:rsid w:val="00407F73"/>
    <w:rsid w:val="004140A0"/>
    <w:rsid w:val="00436217"/>
    <w:rsid w:val="00461BEE"/>
    <w:rsid w:val="00472B3B"/>
    <w:rsid w:val="00475BB1"/>
    <w:rsid w:val="004801F1"/>
    <w:rsid w:val="004927BC"/>
    <w:rsid w:val="004A0186"/>
    <w:rsid w:val="004B30B7"/>
    <w:rsid w:val="004B7A11"/>
    <w:rsid w:val="004C336A"/>
    <w:rsid w:val="004C70C1"/>
    <w:rsid w:val="004D4F66"/>
    <w:rsid w:val="004D732E"/>
    <w:rsid w:val="004E3AC3"/>
    <w:rsid w:val="004F408B"/>
    <w:rsid w:val="00502240"/>
    <w:rsid w:val="0050336C"/>
    <w:rsid w:val="00515BBC"/>
    <w:rsid w:val="005348BB"/>
    <w:rsid w:val="005466BB"/>
    <w:rsid w:val="00566A18"/>
    <w:rsid w:val="005672D6"/>
    <w:rsid w:val="005709E1"/>
    <w:rsid w:val="00572A4B"/>
    <w:rsid w:val="00574290"/>
    <w:rsid w:val="0057528B"/>
    <w:rsid w:val="00576459"/>
    <w:rsid w:val="00582A59"/>
    <w:rsid w:val="005932CE"/>
    <w:rsid w:val="005B51CD"/>
    <w:rsid w:val="005C7FDC"/>
    <w:rsid w:val="005D754C"/>
    <w:rsid w:val="005E37C7"/>
    <w:rsid w:val="005F2FFF"/>
    <w:rsid w:val="00602974"/>
    <w:rsid w:val="006202D3"/>
    <w:rsid w:val="00621E58"/>
    <w:rsid w:val="00632B7A"/>
    <w:rsid w:val="0065600E"/>
    <w:rsid w:val="0068710C"/>
    <w:rsid w:val="006A7BF2"/>
    <w:rsid w:val="006B2B97"/>
    <w:rsid w:val="006B5C82"/>
    <w:rsid w:val="006D6A2B"/>
    <w:rsid w:val="006F3450"/>
    <w:rsid w:val="006F34BD"/>
    <w:rsid w:val="006F5005"/>
    <w:rsid w:val="00714353"/>
    <w:rsid w:val="00733749"/>
    <w:rsid w:val="00762D75"/>
    <w:rsid w:val="00785E77"/>
    <w:rsid w:val="007A71E5"/>
    <w:rsid w:val="007F0B46"/>
    <w:rsid w:val="007F3609"/>
    <w:rsid w:val="007F6D43"/>
    <w:rsid w:val="00816434"/>
    <w:rsid w:val="008170A2"/>
    <w:rsid w:val="00826776"/>
    <w:rsid w:val="008362DC"/>
    <w:rsid w:val="008635FB"/>
    <w:rsid w:val="00882250"/>
    <w:rsid w:val="00882FFE"/>
    <w:rsid w:val="008B6A31"/>
    <w:rsid w:val="008C3460"/>
    <w:rsid w:val="008D1E8F"/>
    <w:rsid w:val="008E16D3"/>
    <w:rsid w:val="008F0DD8"/>
    <w:rsid w:val="00912266"/>
    <w:rsid w:val="00933FB3"/>
    <w:rsid w:val="00981FB7"/>
    <w:rsid w:val="009B2322"/>
    <w:rsid w:val="009C05B0"/>
    <w:rsid w:val="009C63AE"/>
    <w:rsid w:val="009F2244"/>
    <w:rsid w:val="00A01E47"/>
    <w:rsid w:val="00A3218F"/>
    <w:rsid w:val="00A50A91"/>
    <w:rsid w:val="00A62CFB"/>
    <w:rsid w:val="00A80D2E"/>
    <w:rsid w:val="00A94CE4"/>
    <w:rsid w:val="00A975B4"/>
    <w:rsid w:val="00AA4920"/>
    <w:rsid w:val="00AC7D19"/>
    <w:rsid w:val="00AD3972"/>
    <w:rsid w:val="00AD4C6D"/>
    <w:rsid w:val="00AF248C"/>
    <w:rsid w:val="00B05EC9"/>
    <w:rsid w:val="00B11CAA"/>
    <w:rsid w:val="00B246E9"/>
    <w:rsid w:val="00B251FF"/>
    <w:rsid w:val="00B276F6"/>
    <w:rsid w:val="00B31823"/>
    <w:rsid w:val="00B42F44"/>
    <w:rsid w:val="00B6028A"/>
    <w:rsid w:val="00B80885"/>
    <w:rsid w:val="00B92E4B"/>
    <w:rsid w:val="00BC2516"/>
    <w:rsid w:val="00BF5026"/>
    <w:rsid w:val="00BF666C"/>
    <w:rsid w:val="00C218E5"/>
    <w:rsid w:val="00C33AEF"/>
    <w:rsid w:val="00C42143"/>
    <w:rsid w:val="00C51A1E"/>
    <w:rsid w:val="00C80A55"/>
    <w:rsid w:val="00CB1B45"/>
    <w:rsid w:val="00CC3DD7"/>
    <w:rsid w:val="00D03B43"/>
    <w:rsid w:val="00D27917"/>
    <w:rsid w:val="00D348F4"/>
    <w:rsid w:val="00D667D8"/>
    <w:rsid w:val="00D82685"/>
    <w:rsid w:val="00D84DBB"/>
    <w:rsid w:val="00DA6003"/>
    <w:rsid w:val="00DD7090"/>
    <w:rsid w:val="00DE69D7"/>
    <w:rsid w:val="00DF4DC3"/>
    <w:rsid w:val="00DF6423"/>
    <w:rsid w:val="00E15DB4"/>
    <w:rsid w:val="00E22661"/>
    <w:rsid w:val="00E32DE0"/>
    <w:rsid w:val="00E555C7"/>
    <w:rsid w:val="00E70F3C"/>
    <w:rsid w:val="00E871AE"/>
    <w:rsid w:val="00E879D1"/>
    <w:rsid w:val="00E9093A"/>
    <w:rsid w:val="00E93E9A"/>
    <w:rsid w:val="00EB09EB"/>
    <w:rsid w:val="00ED4F7B"/>
    <w:rsid w:val="00EF51A2"/>
    <w:rsid w:val="00EF596C"/>
    <w:rsid w:val="00EF6879"/>
    <w:rsid w:val="00F13B95"/>
    <w:rsid w:val="00F46C35"/>
    <w:rsid w:val="00F55652"/>
    <w:rsid w:val="00F73A5D"/>
    <w:rsid w:val="00F849D4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8F27E"/>
  <w15:chartTrackingRefBased/>
  <w15:docId w15:val="{A44C953F-6205-3D45-A891-D56DE793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9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09-28T12:12:00Z</dcterms:created>
  <dcterms:modified xsi:type="dcterms:W3CDTF">2020-09-28T12:12:00Z</dcterms:modified>
</cp:coreProperties>
</file>